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8"/>
        <w:gridCol w:w="1834"/>
        <w:gridCol w:w="1623"/>
      </w:tblGrid>
      <w:tr w:rsidR="002F60F9" w:rsidRPr="00D63397" w:rsidTr="002F60F9">
        <w:trPr>
          <w:trHeight w:val="1095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FE3D54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Supplementary</w:t>
            </w:r>
            <w:r w:rsidRPr="00A76EE8"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 Table</w:t>
            </w:r>
            <w:r w:rsidR="00FE3D54"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 xml:space="preserve"> 1</w:t>
            </w:r>
          </w:p>
          <w:p w:rsidR="002F60F9" w:rsidRPr="00A76EE8" w:rsidRDefault="00FE3D54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Comparison group of non-cirrhotic patient</w:t>
            </w:r>
            <w:r w:rsidR="002F60F9" w:rsidRPr="00A76EE8"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 xml:space="preserve"> </w:t>
            </w:r>
          </w:p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Non-cirrhotic</w:t>
            </w:r>
          </w:p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eastAsia="en-GB"/>
              </w:rPr>
              <w:t>n=25</w:t>
            </w:r>
          </w:p>
        </w:tc>
      </w:tr>
      <w:tr w:rsidR="002F60F9" w:rsidRPr="00D63397" w:rsidTr="0072019F">
        <w:trPr>
          <w:trHeight w:val="546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Ag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1 (42, 54)</w:t>
            </w:r>
          </w:p>
        </w:tc>
      </w:tr>
      <w:tr w:rsidR="0072019F" w:rsidRPr="00D63397" w:rsidTr="0072019F">
        <w:trPr>
          <w:trHeight w:val="417"/>
        </w:trPr>
        <w:tc>
          <w:tcPr>
            <w:tcW w:w="30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Pr="00A76EE8" w:rsidRDefault="0072019F" w:rsidP="0072019F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Ethnicity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72019F" w:rsidRPr="00A76EE8" w:rsidRDefault="0072019F" w:rsidP="0072019F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Caucasi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8</w:t>
            </w:r>
          </w:p>
        </w:tc>
      </w:tr>
      <w:tr w:rsidR="0072019F" w:rsidRPr="00D63397" w:rsidTr="0072019F">
        <w:trPr>
          <w:trHeight w:val="416"/>
        </w:trPr>
        <w:tc>
          <w:tcPr>
            <w:tcW w:w="30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72019F" w:rsidRPr="00493C59" w:rsidRDefault="0072019F" w:rsidP="0072019F">
            <w:pPr>
              <w:jc w:val="center"/>
            </w:pPr>
            <w:r w:rsidRPr="00493C59">
              <w:t>Blac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</w:t>
            </w:r>
          </w:p>
        </w:tc>
      </w:tr>
      <w:tr w:rsidR="0072019F" w:rsidRPr="00D63397" w:rsidTr="0072019F">
        <w:trPr>
          <w:trHeight w:val="416"/>
        </w:trPr>
        <w:tc>
          <w:tcPr>
            <w:tcW w:w="30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72019F" w:rsidRDefault="0072019F" w:rsidP="0072019F">
            <w:pPr>
              <w:jc w:val="center"/>
            </w:pPr>
            <w:r w:rsidRPr="00493C59">
              <w:t>Asi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</w:t>
            </w:r>
          </w:p>
        </w:tc>
      </w:tr>
      <w:tr w:rsidR="0072019F" w:rsidRPr="00D63397" w:rsidTr="0072019F">
        <w:trPr>
          <w:trHeight w:val="416"/>
        </w:trPr>
        <w:tc>
          <w:tcPr>
            <w:tcW w:w="30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72019F" w:rsidRDefault="0072019F" w:rsidP="0072019F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Mixe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</w:t>
            </w:r>
          </w:p>
        </w:tc>
      </w:tr>
      <w:tr w:rsidR="002F60F9" w:rsidRPr="00D63397" w:rsidTr="0072019F">
        <w:trPr>
          <w:trHeight w:val="409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Male gender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7</w:t>
            </w:r>
          </w:p>
        </w:tc>
      </w:tr>
      <w:tr w:rsidR="002F60F9" w:rsidRPr="00D63397" w:rsidTr="0072019F">
        <w:trPr>
          <w:trHeight w:val="409"/>
        </w:trPr>
        <w:tc>
          <w:tcPr>
            <w:tcW w:w="30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Genotype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2F60F9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8</w:t>
            </w:r>
          </w:p>
        </w:tc>
      </w:tr>
      <w:tr w:rsidR="002F60F9" w:rsidRPr="00D63397" w:rsidTr="0072019F">
        <w:trPr>
          <w:trHeight w:val="409"/>
        </w:trPr>
        <w:tc>
          <w:tcPr>
            <w:tcW w:w="30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0F9" w:rsidRPr="00A76EE8" w:rsidRDefault="002F60F9" w:rsidP="00F50A9C">
            <w:pPr>
              <w:spacing w:after="0" w:line="48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2F60F9" w:rsidRPr="00D63397" w:rsidTr="0072019F">
        <w:trPr>
          <w:trHeight w:val="409"/>
        </w:trPr>
        <w:tc>
          <w:tcPr>
            <w:tcW w:w="30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0F9" w:rsidRPr="00A76EE8" w:rsidRDefault="002F60F9" w:rsidP="00F50A9C">
            <w:pPr>
              <w:spacing w:after="0" w:line="48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</w:t>
            </w:r>
          </w:p>
        </w:tc>
      </w:tr>
      <w:tr w:rsidR="002F60F9" w:rsidRPr="00D63397" w:rsidTr="0072019F">
        <w:trPr>
          <w:trHeight w:val="409"/>
        </w:trPr>
        <w:tc>
          <w:tcPr>
            <w:tcW w:w="30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F60F9" w:rsidRPr="00A76EE8" w:rsidRDefault="002F60F9" w:rsidP="00F50A9C">
            <w:pPr>
              <w:spacing w:after="0" w:line="48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</w:t>
            </w:r>
          </w:p>
        </w:tc>
      </w:tr>
      <w:tr w:rsidR="002F60F9" w:rsidRPr="00D63397" w:rsidTr="002F60F9">
        <w:trPr>
          <w:trHeight w:val="409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Genotype 3 vs non-3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0%</w:t>
            </w:r>
          </w:p>
        </w:tc>
      </w:tr>
      <w:tr w:rsidR="0072019F" w:rsidRPr="00D63397" w:rsidTr="002F60F9">
        <w:trPr>
          <w:trHeight w:val="409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Pr="00A76EE8" w:rsidRDefault="00FE3D54" w:rsidP="00F50A9C">
            <w:pPr>
              <w:spacing w:after="0" w:line="480" w:lineRule="auto"/>
              <w:jc w:val="center"/>
              <w:rPr>
                <w:rFonts w:eastAsia="Times New Roman" w:cs="Arial"/>
                <w:color w:val="000000" w:themeColor="text1"/>
                <w:kern w:val="24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Fibro</w:t>
            </w:r>
            <w:r w:rsidR="0072019F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scan</w:t>
            </w:r>
            <w:proofErr w:type="spellEnd"/>
            <w:r w:rsidR="0072019F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 xml:space="preserve"> score </w:t>
            </w: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(</w:t>
            </w:r>
            <w:proofErr w:type="spellStart"/>
            <w:r w:rsidR="0072019F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kPa</w:t>
            </w:r>
            <w:proofErr w:type="spellEnd"/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72019F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.3 (4.6, 5.6)</w:t>
            </w:r>
          </w:p>
        </w:tc>
      </w:tr>
      <w:tr w:rsidR="002F60F9" w:rsidRPr="00D63397" w:rsidTr="002F60F9">
        <w:trPr>
          <w:trHeight w:val="409"/>
        </w:trPr>
        <w:tc>
          <w:tcPr>
            <w:tcW w:w="4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F60F9" w:rsidRPr="00A76EE8" w:rsidRDefault="002F60F9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 w:rsidRPr="00A76EE8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HCC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F60F9" w:rsidRPr="00A76EE8" w:rsidRDefault="0072019F" w:rsidP="00F50A9C">
            <w:pPr>
              <w:spacing w:after="0" w:line="48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ne</w:t>
            </w:r>
          </w:p>
        </w:tc>
      </w:tr>
    </w:tbl>
    <w:p w:rsidR="00810FB2" w:rsidRDefault="00810FB2"/>
    <w:p w:rsidR="00F50A9C" w:rsidRDefault="00F50A9C">
      <w:bookmarkStart w:id="0" w:name="_GoBack"/>
      <w:bookmarkEnd w:id="0"/>
    </w:p>
    <w:sectPr w:rsidR="00F50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FB2"/>
    <w:rsid w:val="00010736"/>
    <w:rsid w:val="0012494A"/>
    <w:rsid w:val="00166871"/>
    <w:rsid w:val="00195F26"/>
    <w:rsid w:val="002F60F9"/>
    <w:rsid w:val="004357B5"/>
    <w:rsid w:val="00464CB7"/>
    <w:rsid w:val="00551709"/>
    <w:rsid w:val="006B56C8"/>
    <w:rsid w:val="0072019F"/>
    <w:rsid w:val="0077041F"/>
    <w:rsid w:val="00810FB2"/>
    <w:rsid w:val="00853A37"/>
    <w:rsid w:val="00AC3610"/>
    <w:rsid w:val="00AF074D"/>
    <w:rsid w:val="00B14AD2"/>
    <w:rsid w:val="00C228E8"/>
    <w:rsid w:val="00E844EB"/>
    <w:rsid w:val="00EB137A"/>
    <w:rsid w:val="00EC6451"/>
    <w:rsid w:val="00F50A9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A4AB7F-D417-44E3-8120-82B45D54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ds, Kathryn</dc:creator>
  <cp:lastModifiedBy>Childs, Kathryn</cp:lastModifiedBy>
  <cp:revision>2</cp:revision>
  <dcterms:created xsi:type="dcterms:W3CDTF">2017-02-01T11:32:00Z</dcterms:created>
  <dcterms:modified xsi:type="dcterms:W3CDTF">2017-02-01T11:32:00Z</dcterms:modified>
</cp:coreProperties>
</file>